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172"/>
        <w:gridCol w:w="1273"/>
        <w:gridCol w:w="779"/>
        <w:gridCol w:w="997"/>
        <w:gridCol w:w="968"/>
        <w:gridCol w:w="942"/>
        <w:gridCol w:w="496"/>
        <w:gridCol w:w="586"/>
        <w:gridCol w:w="853"/>
        <w:gridCol w:w="570"/>
        <w:gridCol w:w="606"/>
      </w:tblGrid>
      <w:tr w:rsidR="005A6833" w:rsidRPr="00584E23" w:rsidTr="00786606">
        <w:trPr>
          <w:trHeight w:val="840"/>
        </w:trPr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Supplementary Table S3. Performances over all approaches.</w:t>
            </w:r>
          </w:p>
        </w:tc>
      </w:tr>
      <w:tr w:rsidR="005A6833" w:rsidRPr="00D73812" w:rsidTr="00786606">
        <w:trPr>
          <w:trHeight w:val="315"/>
        </w:trPr>
        <w:tc>
          <w:tcPr>
            <w:tcW w:w="1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Datase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Softwa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Missing (%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Sensi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Specificity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PPV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FP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F1-Scor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MCC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84E23">
              <w:rPr>
                <w:rFonts w:ascii="Arial" w:eastAsia="DengXian" w:hAnsi="Arial" w:cs="Arial"/>
                <w:b/>
                <w:bCs/>
                <w:color w:val="000000"/>
              </w:rPr>
              <w:t>AUC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Germline SV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Annot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3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ADD-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lassify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db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trVCTV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6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VSco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3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8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X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1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 xml:space="preserve">Noncoding SVs 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Annot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3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ADD-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lassify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db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trVCTV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VSco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6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X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 xml:space="preserve">Long range SVs 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Annot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9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ADD-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9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lassify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1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db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3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trVCTV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9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VSco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0.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8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X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5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omatic SV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Annot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4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ADD-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9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lassify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db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trVCTV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5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VSco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4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7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X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8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 xml:space="preserve">SVs from a GWAS 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Annot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1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ADD-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8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lassify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3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db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4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trVCTV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7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VSco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0.2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7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X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2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 xml:space="preserve">Functional relevant SVs from an eQTL study 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Annot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4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ADD-S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8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Classify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8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db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trVCTV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-0.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3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SVSco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54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6</w:t>
            </w:r>
          </w:p>
        </w:tc>
      </w:tr>
      <w:tr w:rsidR="005A6833" w:rsidRPr="00D73812" w:rsidTr="00786606">
        <w:trPr>
          <w:trHeight w:val="300"/>
        </w:trPr>
        <w:tc>
          <w:tcPr>
            <w:tcW w:w="18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833" w:rsidRPr="00584E23" w:rsidRDefault="005A6833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XCN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2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6833" w:rsidRPr="00584E23" w:rsidRDefault="005A6833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84E23">
              <w:rPr>
                <w:rFonts w:ascii="Arial" w:eastAsia="DengXian" w:hAnsi="Arial" w:cs="Arial"/>
                <w:color w:val="000000"/>
              </w:rPr>
              <w:t>0.71</w:t>
            </w:r>
          </w:p>
        </w:tc>
      </w:tr>
    </w:tbl>
    <w:p w:rsidR="005A6833" w:rsidRPr="00D73812" w:rsidRDefault="005A6833" w:rsidP="005A6833">
      <w:pPr>
        <w:rPr>
          <w:rFonts w:ascii="Arial" w:eastAsia="DengXian" w:hAnsi="Arial" w:cs="Arial"/>
          <w:color w:val="000000"/>
        </w:rPr>
      </w:pPr>
      <w:r w:rsidRPr="00D73812">
        <w:rPr>
          <w:rFonts w:ascii="Arial" w:eastAsia="DengXian" w:hAnsi="Arial" w:cs="Arial"/>
          <w:color w:val="000000"/>
        </w:rPr>
        <w:t>- represents NA, no value available.</w:t>
      </w: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287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833"/>
    <w:rsid w:val="001929B1"/>
    <w:rsid w:val="001F76AE"/>
    <w:rsid w:val="00203BE2"/>
    <w:rsid w:val="005A6833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8</Words>
  <Characters>2293</Characters>
  <Application>Microsoft Office Word</Application>
  <DocSecurity>0</DocSecurity>
  <Lines>36</Lines>
  <Paragraphs>17</Paragraphs>
  <ScaleCrop>false</ScaleCrop>
  <Company/>
  <LinksUpToDate>false</LinksUpToDate>
  <CharactersWithSpaces>2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2-05T17:12:00Z</dcterms:created>
  <dcterms:modified xsi:type="dcterms:W3CDTF">2024-12-05T17:13:00Z</dcterms:modified>
</cp:coreProperties>
</file>